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3838575" cy="2447925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1872" l="1328" r="31727" t="1872"/>
                    <a:stretch>
                      <a:fillRect/>
                    </a:stretch>
                  </pic:blipFill>
                  <pic:spPr>
                    <a:xfrm>
                      <a:off x="0" y="0"/>
                      <a:ext cx="3838575" cy="24479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.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K-mer (k=17) profile of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ldabrachelys gigant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ome. Consistent with low heterozygosity, most of the k-mers form one peak centered around roughly 20× coverage and do not form another peak centered at roughly half the coverage that would represent k-mers arising from heterozygous alleles.</w:t>
      </w:r>
    </w:p>
    <w:p w:rsidR="00000000" w:rsidDel="00000000" w:rsidP="00000000" w:rsidRDefault="00000000" w:rsidRPr="00000000" w14:paraId="0000000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163399" cy="448581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63399" cy="448581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. S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ircos plot showing the synteny between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ldabrachelys gigant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i-C scaffolds (orange) and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Gopherus evgoode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ssembly pseudo-chromosomes (green)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